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</w:t>
      </w:r>
      <w:r>
        <w:rPr>
          <w:rFonts w:cs="Times New Roman" w:ascii="Times New Roman" w:hAnsi="Times New Roman"/>
          <w:b/>
          <w:sz w:val="22"/>
        </w:rPr>
        <w:t>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/>
      </w:pPr>
      <w:r>
        <w:rPr/>
        <w:drawing>
          <wp:inline distT="0" distB="0" distL="0" distR="0">
            <wp:extent cx="4392295" cy="410400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295" cy="410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b/>
          <w:sz w:val="22"/>
        </w:rPr>
        <w:t>Su</w:t>
      </w:r>
      <w:r>
        <w:rPr>
          <w:rFonts w:cs="Times New Roman" w:ascii="Times New Roman" w:hAnsi="Times New Roman"/>
          <w:b/>
          <w:sz w:val="22"/>
        </w:rPr>
        <w:t>pplementary Fig</w:t>
      </w:r>
      <w:r>
        <w:rPr>
          <w:rFonts w:cs="Times New Roman" w:ascii="Times New Roman" w:hAnsi="Times New Roman"/>
          <w:b/>
          <w:sz w:val="22"/>
        </w:rPr>
        <w:t>ure</w:t>
      </w:r>
      <w:r>
        <w:rPr>
          <w:rFonts w:cs="Times New Roman" w:ascii="Times New Roman" w:hAnsi="Times New Roman"/>
          <w:b/>
          <w:sz w:val="22"/>
        </w:rPr>
        <w:t xml:space="preserve"> 1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b/>
          <w:sz w:val="22"/>
        </w:rPr>
        <w:tab/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principal component analysis of the allele frequencies of 122 GVs in the five ethnic populations. Scatterplot</w:t>
      </w:r>
      <w:r>
        <w:rPr>
          <w:rFonts w:cs="Times New Roman" w:ascii="Times New Roman" w:hAnsi="Times New Roman"/>
          <w:color w:val="000000"/>
          <w:kern w:val="0"/>
          <w:sz w:val="22"/>
        </w:rPr>
        <w:t>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of principal components 1 (PC1) and 2 (PC2) are shown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EAS: East Asian, EUR: European, AFR: African, AMR: American, SAS: South Asian</w:t>
      </w:r>
    </w:p>
    <w:p>
      <w:pPr>
        <w:sectPr>
          <w:footerReference w:type="default" r:id="rId3"/>
          <w:type w:val="nextPage"/>
          <w:pgSz w:w="11906" w:h="16838"/>
          <w:pgMar w:left="1701" w:right="1701" w:gutter="0" w:header="0" w:top="1985" w:footer="992" w:bottom="1701"/>
          <w:pgNumType w:fmt="decimal"/>
          <w:formProt w:val="false"/>
          <w:textDirection w:val="lrTb"/>
          <w:docGrid w:type="linesAndChars" w:linePitch="360" w:charSpace="0"/>
        </w:sectPr>
        <w:pStyle w:val="Normal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Table 1.</w:t>
        <w:tab/>
        <w:t xml:space="preserve">Demographic information for </w:t>
      </w:r>
      <w:r>
        <w:rPr>
          <w:rFonts w:eastAsia="ＭＳ ゴシック;MS Gothic" w:cs="Times New Roman" w:ascii="Times New Roman" w:hAnsi="Times New Roman"/>
          <w:b/>
          <w:sz w:val="22"/>
        </w:rPr>
        <w:t>the participants in this study</w:t>
      </w:r>
    </w:p>
    <w:tbl>
      <w:tblPr>
        <w:tblW w:w="12528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23"/>
        <w:gridCol w:w="1405"/>
        <w:gridCol w:w="5740"/>
        <w:gridCol w:w="740"/>
        <w:gridCol w:w="2620"/>
      </w:tblGrid>
      <w:tr>
        <w:trPr>
          <w:trHeight w:val="315" w:hRule="atLeast"/>
        </w:trPr>
        <w:tc>
          <w:tcPr>
            <w:tcW w:w="20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</w:rPr>
              <w:t>Super Population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</w:rPr>
              <w:br/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</w:rPr>
              <w:t>Code</w:t>
            </w:r>
          </w:p>
        </w:tc>
        <w:tc>
          <w:tcPr>
            <w:tcW w:w="14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</w:rPr>
              <w:t>Popul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</w:rPr>
              <w:t>Code</w:t>
            </w:r>
          </w:p>
        </w:tc>
        <w:tc>
          <w:tcPr>
            <w:tcW w:w="57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</w:rPr>
              <w:t>Population Description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n</w:t>
            </w:r>
          </w:p>
        </w:tc>
        <w:tc>
          <w:tcPr>
            <w:tcW w:w="2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</w:rPr>
              <w:t>Female/Mal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</w:rPr>
              <w:t>(%Female)</w:t>
            </w:r>
          </w:p>
        </w:tc>
      </w:tr>
      <w:tr>
        <w:trPr>
          <w:trHeight w:val="300" w:hRule="atLeast"/>
        </w:trPr>
        <w:tc>
          <w:tcPr>
            <w:tcW w:w="2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EAS</w:t>
            </w:r>
          </w:p>
        </w:tc>
        <w:tc>
          <w:tcPr>
            <w:tcW w:w="14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HB</w:t>
            </w:r>
          </w:p>
        </w:tc>
        <w:tc>
          <w:tcPr>
            <w:tcW w:w="57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Han Chinese in Bejing, China</w:t>
            </w:r>
          </w:p>
        </w:tc>
        <w:tc>
          <w:tcPr>
            <w:tcW w:w="7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03</w:t>
            </w:r>
          </w:p>
        </w:tc>
        <w:tc>
          <w:tcPr>
            <w:tcW w:w="2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7/46 (55.3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EA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JPT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Japanese in Tokyo, Japan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0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8/56 (46.2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EA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HS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outhern Han Chines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0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3/52 (50.5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EA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DX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hinese Dai in Xishuangbanna, Chin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9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9/44 (52.7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EA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KHV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Kinh in Ho Chi Minh City, Vietnam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9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3/46 (53.5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EUR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EU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Utah Residents (CEPH) with Northern and Western Ancestry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9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0/49 (50.5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EUR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SI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oscani in Ital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0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4/53 (50.5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EUR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FIN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Finnish in Finland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9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1/38 (61.6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EUR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BR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British in England and Scotland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9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5/46 (49.5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EUR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IBS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Iberian Population in Spain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0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3/54 (49.5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FR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YRI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Yoruba in Ibadan, Niger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0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6/52 (51.9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FR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LWK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Luhya in Webuye, Keny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9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5/44 (55.6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FR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WD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ambian in Western Divisions in the Gamb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1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8/55 (51.3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FR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SL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ende in Sierra Leon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8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3/42 (50.6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FR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ESN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Esan in Niger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9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6/53 (46.5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FR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SW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mericans of African Ancestry in SW US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5/26 (57.4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FR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CB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frican Caribbeans in Barbado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9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9/47 (51.0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MR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XL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exican Ancestry from Los Angeles US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2/32 (50.0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MR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PUR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Puerto Ricans from Puerto Rico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0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0/54 (48.1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MR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LM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lombians from Medellin, Colomb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9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1/43 (54.3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MR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PEL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Peruvians from Lima, Peru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8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4/41 (51.8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A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IH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ujarati Indian from Houston, Texa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0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7/56 (45.6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A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PJL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Punjabi from Lahore, Pakistan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9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8/48 (50.0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A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BEB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Bengali from Bangladesh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8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4/42 (51.2)</w:t>
            </w:r>
          </w:p>
        </w:tc>
      </w:tr>
      <w:tr>
        <w:trPr>
          <w:trHeight w:val="300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A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TU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ri Lankan Tamil from the UK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0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7/55 (46.1)</w:t>
            </w:r>
          </w:p>
        </w:tc>
      </w:tr>
      <w:tr>
        <w:trPr>
          <w:trHeight w:val="315" w:hRule="atLeast"/>
        </w:trPr>
        <w:tc>
          <w:tcPr>
            <w:tcW w:w="2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AS</w:t>
            </w:r>
          </w:p>
        </w:tc>
        <w:tc>
          <w:tcPr>
            <w:tcW w:w="1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ITU</w:t>
            </w:r>
          </w:p>
        </w:tc>
        <w:tc>
          <w:tcPr>
            <w:tcW w:w="5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Indian Telugu from the UK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02</w:t>
            </w:r>
          </w:p>
        </w:tc>
        <w:tc>
          <w:tcPr>
            <w:tcW w:w="2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3/59 (42.2)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sz w:val="22"/>
        </w:rPr>
        <w:t>EAS: East Asian, EUR: European, AFR: African, AMR: American, SAS: South Asian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All donors were over 18 and declared themselves to be healthy at the time of collection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</w:t>
      </w:r>
      <w:r>
        <w:rPr>
          <w:rFonts w:cs="Times New Roman" w:ascii="Times New Roman" w:hAnsi="Times New Roman"/>
          <w:b/>
          <w:sz w:val="22"/>
        </w:rPr>
        <w:t>pplementary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2.</w:t>
      </w:r>
      <w:r>
        <w:rPr>
          <w:rFonts w:cs="Times New Roman" w:ascii="Times New Roman" w:hAnsi="Times New Roman"/>
          <w:b/>
          <w:sz w:val="22"/>
        </w:rPr>
        <w:tab/>
      </w:r>
      <w:r>
        <w:rPr>
          <w:rFonts w:cs="Times New Roman" w:ascii="Times New Roman" w:hAnsi="Times New Roman"/>
          <w:b/>
          <w:sz w:val="22"/>
        </w:rPr>
        <w:tab/>
      </w:r>
      <w:r>
        <w:rPr>
          <w:rFonts w:cs="Times New Roman" w:ascii="Times New Roman" w:hAnsi="Times New Roman"/>
          <w:b/>
          <w:sz w:val="22"/>
        </w:rPr>
        <w:t>The v</w:t>
      </w:r>
      <w:r>
        <w:rPr>
          <w:rFonts w:cs="Times New Roman" w:ascii="Times New Roman" w:hAnsi="Times New Roman"/>
          <w:b/>
          <w:sz w:val="22"/>
        </w:rPr>
        <w:t>ariabilit</w:t>
      </w:r>
      <w:r>
        <w:rPr>
          <w:rFonts w:cs="Times New Roman" w:ascii="Times New Roman" w:hAnsi="Times New Roman"/>
          <w:b/>
          <w:sz w:val="22"/>
        </w:rPr>
        <w:t>y</w:t>
      </w:r>
      <w:r>
        <w:rPr>
          <w:rFonts w:cs="Times New Roman" w:ascii="Times New Roman" w:hAnsi="Times New Roman"/>
          <w:b/>
          <w:sz w:val="22"/>
        </w:rPr>
        <w:t xml:space="preserve"> of 128 GVs </w:t>
      </w:r>
      <w:r>
        <w:rPr>
          <w:rFonts w:cs="Times New Roman" w:ascii="Times New Roman" w:hAnsi="Times New Roman"/>
          <w:b/>
          <w:sz w:val="22"/>
        </w:rPr>
        <w:t>in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five </w:t>
      </w:r>
      <w:r>
        <w:rPr>
          <w:rFonts w:cs="Times New Roman" w:ascii="Times New Roman" w:hAnsi="Times New Roman"/>
          <w:b/>
          <w:sz w:val="22"/>
        </w:rPr>
        <w:t>ethnic populations</w:t>
      </w:r>
    </w:p>
    <w:tbl>
      <w:tblPr>
        <w:tblW w:w="9391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"/>
        <w:gridCol w:w="2000"/>
        <w:gridCol w:w="498"/>
        <w:gridCol w:w="523"/>
        <w:gridCol w:w="873"/>
        <w:gridCol w:w="873"/>
        <w:gridCol w:w="873"/>
        <w:gridCol w:w="880"/>
        <w:gridCol w:w="873"/>
        <w:gridCol w:w="1152"/>
      </w:tblGrid>
      <w:tr>
        <w:trPr>
          <w:trHeight w:val="345" w:hRule="atLeast"/>
        </w:trPr>
        <w:tc>
          <w:tcPr>
            <w:tcW w:w="8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WAS</w:t>
            </w:r>
          </w:p>
        </w:tc>
        <w:tc>
          <w:tcPr>
            <w:tcW w:w="2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895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F</w:t>
            </w:r>
          </w:p>
        </w:tc>
        <w:tc>
          <w:tcPr>
            <w:tcW w:w="11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Variability</w:t>
            </w:r>
          </w:p>
        </w:tc>
      </w:tr>
      <w:tr>
        <w:trPr>
          <w:trHeight w:val="263" w:hRule="atLeast"/>
        </w:trPr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Rank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ndex SNP</w:t>
            </w:r>
          </w:p>
        </w:tc>
        <w:tc>
          <w:tcPr>
            <w:tcW w:w="4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</w:t>
            </w:r>
          </w:p>
        </w:tc>
        <w:tc>
          <w:tcPr>
            <w:tcW w:w="5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18252E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18252E"/>
                <w:kern w:val="0"/>
                <w:sz w:val="22"/>
              </w:rPr>
              <w:t>EAS</w:t>
            </w:r>
          </w:p>
        </w:tc>
        <w:tc>
          <w:tcPr>
            <w:tcW w:w="8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EUR</w:t>
            </w:r>
          </w:p>
        </w:tc>
        <w:tc>
          <w:tcPr>
            <w:tcW w:w="8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FR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MR</w:t>
            </w:r>
          </w:p>
        </w:tc>
        <w:tc>
          <w:tcPr>
            <w:tcW w:w="8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AS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Index</w:t>
            </w:r>
          </w:p>
        </w:tc>
      </w:tr>
      <w:tr>
        <w:trPr>
          <w:trHeight w:val="263" w:hRule="atLeast"/>
        </w:trPr>
        <w:tc>
          <w:tcPr>
            <w:tcW w:w="8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5329265</w:t>
            </w:r>
          </w:p>
        </w:tc>
        <w:tc>
          <w:tcPr>
            <w:tcW w:w="4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2</w:t>
            </w:r>
          </w:p>
        </w:tc>
        <w:tc>
          <w:tcPr>
            <w:tcW w:w="8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51</w:t>
            </w:r>
          </w:p>
        </w:tc>
        <w:tc>
          <w:tcPr>
            <w:tcW w:w="8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45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46</w:t>
            </w:r>
          </w:p>
        </w:tc>
        <w:tc>
          <w:tcPr>
            <w:tcW w:w="8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88</w:t>
            </w:r>
          </w:p>
        </w:tc>
        <w:tc>
          <w:tcPr>
            <w:tcW w:w="11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16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70229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70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1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7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0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2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.70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19141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8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5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2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87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00704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2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6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8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4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9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46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12958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6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4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6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0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41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3551836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9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30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7_2025096_I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4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2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8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61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2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69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39112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1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6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89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3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1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08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85144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6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7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88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3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4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42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2_200825237_I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70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7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3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5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1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0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.14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596809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5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6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6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2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2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.96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10_104957618_I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288773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5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7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2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3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2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15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804237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73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4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4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7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.00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324046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3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7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3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1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63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92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079109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7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7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0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0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4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48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69309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2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6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2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0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.02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37855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0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8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7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.55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89327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8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0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3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8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21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282617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7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3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3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68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212957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9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4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2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.03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670476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3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7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8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5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7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27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5566136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9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5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75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1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4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12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963610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80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9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70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65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11_46350213_D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8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5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87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3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4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.38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90764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3_180594593_I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7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1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8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5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34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606509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0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5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5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8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68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68217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6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4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7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4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0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00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95016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5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7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7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8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96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293457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8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1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75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643492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8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7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6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4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45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960778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5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6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5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9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2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.44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3606892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8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9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5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8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9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07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719449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6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3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0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9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72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51421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3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5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8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1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.17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505985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5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0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2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0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71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53562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3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70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60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9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73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269130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7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2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9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2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.69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22_39987017_D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43237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79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3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9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0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9.46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18_52749216_D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9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8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1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8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10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129493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8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1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8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0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8.65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97315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9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5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7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6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9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.23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593715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2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4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4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1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3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.00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52395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2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8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7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6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8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.38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270429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8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2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5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7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.56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290314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71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3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7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5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3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.94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21089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1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6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90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2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4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35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90542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1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3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9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9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64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01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4050593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6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6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23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6_84280274_D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64884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83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7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64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66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44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40540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1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6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8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9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6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.61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646605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9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5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9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4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2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.92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1_8424984_D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8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2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5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1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5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67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76642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91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5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8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8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70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.90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052016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5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9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82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4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60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72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707456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3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3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3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00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600265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66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2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65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8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0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.43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2_146436222_I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8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6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0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9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60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942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9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4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7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7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04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02785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64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3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7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4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7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67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49823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0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88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8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6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56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373502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2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6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9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6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3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36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13949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67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3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87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6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5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56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714973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1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85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5620572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2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8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3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2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3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13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05307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8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5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8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9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2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58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686757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3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1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4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9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0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78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33028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97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8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7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62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62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66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384904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78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9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4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0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64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.95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69369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3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6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3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2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5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.81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33270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4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4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4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7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.25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50135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6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8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63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1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9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61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698424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8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9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7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62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58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1_243881945_I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7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4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9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4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5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09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921253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3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1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.47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376864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3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1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3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5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5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.03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750233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3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3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5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99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670464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6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6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7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4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45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5997982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1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3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5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4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.98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0656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6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5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4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0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1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99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050325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5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1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7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9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0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13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004398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4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6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7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2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0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06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68529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6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3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6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4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5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82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81957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9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6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2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9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73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1517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6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8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8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2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20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992267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2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2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6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5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5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02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832226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3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01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06801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4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2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4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2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4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.73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83218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3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67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7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7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75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804499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9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6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7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0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0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05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2_149429178_D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5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5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52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808259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90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7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3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77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97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214833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3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8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7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8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2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67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232524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4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5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1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7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2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50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23906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6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0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1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2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86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252229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8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3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0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4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21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080313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8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6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3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5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3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06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322909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1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6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89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32401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6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8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7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6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0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01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284539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9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3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5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3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4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03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5583310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8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8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7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24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984161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3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7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5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4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61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686979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1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09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33922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0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4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8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2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7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10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7_24747494_D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5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0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1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7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93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38824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62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5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6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4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8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.94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1541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7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0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9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8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2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78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74047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1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4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3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1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22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02350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2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0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5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2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40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242138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3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4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9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0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.45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1182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5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2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6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4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0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15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67908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8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5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7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4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50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557520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8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4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8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14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80137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5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8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4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6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38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440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5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0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5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6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0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92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667016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9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0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4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9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2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.27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52327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9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3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3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5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2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.05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26734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3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6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8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9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5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99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24074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2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7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77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7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0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63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90945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0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1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8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2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.61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5687391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9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1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9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4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50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9006594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086096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5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7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6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9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3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75</w:t>
            </w:r>
          </w:p>
        </w:tc>
      </w:tr>
      <w:tr>
        <w:trPr>
          <w:trHeight w:val="263" w:hRule="atLeast"/>
        </w:trPr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5_140143664_I</w:t>
            </w:r>
          </w:p>
        </w:tc>
        <w:tc>
          <w:tcPr>
            <w:tcW w:w="4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73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67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689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35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81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43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701" w:right="1985" w:gutter="0" w:header="0" w:top="1701" w:footer="992" w:bottom="1701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sz w:val="22"/>
        </w:rPr>
        <w:t>GWAS: genome-wide association study, MAF: minor allele frequency, Chr: chromosome, EAS: East Asian, EUR: European, AFR: African, AMR: American, SAS: South Asian, I: insertion, D: deletion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</w:t>
      </w:r>
      <w:r>
        <w:rPr>
          <w:rFonts w:cs="Times New Roman" w:ascii="Times New Roman" w:hAnsi="Times New Roman"/>
          <w:b/>
          <w:sz w:val="22"/>
        </w:rPr>
        <w:t>pplementary</w:t>
      </w:r>
      <w:r>
        <w:rPr>
          <w:rFonts w:cs="Times New Roman" w:ascii="Times New Roman" w:hAnsi="Times New Roman"/>
          <w:b/>
          <w:sz w:val="22"/>
        </w:rPr>
        <w:t xml:space="preserve"> Table 3.</w:t>
        <w:tab/>
        <w:tab/>
      </w:r>
      <w:r>
        <w:rPr>
          <w:rFonts w:cs="Times New Roman" w:ascii="Times New Roman" w:hAnsi="Times New Roman"/>
          <w:b/>
          <w:sz w:val="22"/>
        </w:rPr>
        <w:t>The g</w:t>
      </w:r>
      <w:r>
        <w:rPr>
          <w:rFonts w:cs="Times New Roman" w:ascii="Times New Roman" w:hAnsi="Times New Roman"/>
          <w:b/>
          <w:sz w:val="22"/>
        </w:rPr>
        <w:t xml:space="preserve">enetic variability of 128 GVs between </w:t>
      </w:r>
      <w:r>
        <w:rPr>
          <w:rFonts w:cs="Times New Roman" w:ascii="Times New Roman" w:hAnsi="Times New Roman"/>
          <w:b/>
          <w:sz w:val="22"/>
        </w:rPr>
        <w:t xml:space="preserve">the </w:t>
      </w:r>
      <w:r>
        <w:rPr>
          <w:rFonts w:cs="Times New Roman" w:ascii="Times New Roman" w:hAnsi="Times New Roman"/>
          <w:b/>
          <w:sz w:val="22"/>
        </w:rPr>
        <w:t>EAS and EUR populations</w:t>
      </w:r>
    </w:p>
    <w:tbl>
      <w:tblPr>
        <w:tblW w:w="12989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87"/>
        <w:gridCol w:w="1820"/>
        <w:gridCol w:w="498"/>
        <w:gridCol w:w="610"/>
        <w:gridCol w:w="700"/>
        <w:gridCol w:w="845"/>
        <w:gridCol w:w="1512"/>
        <w:gridCol w:w="1115"/>
        <w:gridCol w:w="221"/>
        <w:gridCol w:w="803"/>
        <w:gridCol w:w="815"/>
        <w:gridCol w:w="2078"/>
        <w:gridCol w:w="1185"/>
      </w:tblGrid>
      <w:tr>
        <w:trPr>
          <w:trHeight w:val="345" w:hRule="atLeast"/>
        </w:trPr>
        <w:tc>
          <w:tcPr>
            <w:tcW w:w="7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WAS</w:t>
            </w:r>
          </w:p>
        </w:tc>
        <w:tc>
          <w:tcPr>
            <w:tcW w:w="1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72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WAS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PGC-II</w:t>
            </w:r>
          </w:p>
        </w:tc>
        <w:tc>
          <w:tcPr>
            <w:tcW w:w="2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881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opulation Genetics</w:t>
            </w:r>
          </w:p>
        </w:tc>
      </w:tr>
      <w:tr>
        <w:trPr>
          <w:trHeight w:val="264" w:hRule="atLeast"/>
        </w:trPr>
        <w:tc>
          <w:tcPr>
            <w:tcW w:w="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ank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ndex SNP</w:t>
            </w:r>
          </w:p>
        </w:tc>
        <w:tc>
          <w:tcPr>
            <w:tcW w:w="4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</w:t>
            </w:r>
          </w:p>
        </w:tc>
        <w:tc>
          <w:tcPr>
            <w:tcW w:w="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12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rq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bscript"/>
              </w:rPr>
              <w:t>case</w:t>
            </w:r>
          </w:p>
        </w:tc>
        <w:tc>
          <w:tcPr>
            <w:tcW w:w="8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rq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bscript"/>
              </w:rPr>
              <w:t>control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R (95% CIs)</w:t>
            </w:r>
          </w:p>
        </w:tc>
        <w:tc>
          <w:tcPr>
            <w:tcW w:w="11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Frq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bscript"/>
              </w:rPr>
              <w:t>EAS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Frq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bscript"/>
              </w:rPr>
              <w:t>EUR</w:t>
            </w:r>
          </w:p>
        </w:tc>
        <w:tc>
          <w:tcPr>
            <w:tcW w:w="20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R (95% CIs)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7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5329265</w:t>
            </w:r>
          </w:p>
        </w:tc>
        <w:tc>
          <w:tcPr>
            <w:tcW w:w="4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64</w:t>
            </w:r>
          </w:p>
        </w:tc>
        <w:tc>
          <w:tcPr>
            <w:tcW w:w="8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50</w:t>
            </w:r>
          </w:p>
        </w:tc>
        <w:tc>
          <w:tcPr>
            <w:tcW w:w="15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21 (1.17-1.24)</w:t>
            </w:r>
          </w:p>
        </w:tc>
        <w:tc>
          <w:tcPr>
            <w:tcW w:w="11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4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31</w:t>
            </w:r>
          </w:p>
        </w:tc>
        <w:tc>
          <w:tcPr>
            <w:tcW w:w="2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78</w:t>
            </w:r>
          </w:p>
        </w:tc>
        <w:tc>
          <w:tcPr>
            <w:tcW w:w="8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49</w:t>
            </w:r>
          </w:p>
        </w:tc>
        <w:tc>
          <w:tcPr>
            <w:tcW w:w="20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.97 (5.02-13.22)</w:t>
            </w:r>
          </w:p>
        </w:tc>
        <w:tc>
          <w:tcPr>
            <w:tcW w:w="11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5.4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25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70229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7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9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9 (0.87-0.9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3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70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1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9 (0.21-0.38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1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9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19141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3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6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1 (0.87-0.93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6.2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8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5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63 (2.19-3.16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2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26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00704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0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2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1 (0.89-0.93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2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7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3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8 (0.98-1.43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.00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2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12958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4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2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9 (1.07-1.1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74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6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45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8 (0.31-0.46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7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7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3551836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0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2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6 (0.82-0.8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7.9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0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nf (27.14-Inf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8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23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7_2025096_I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0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2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2 (0.90-0.94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8.2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547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420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66 (1.39-1.99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4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39112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0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3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2 (0.90-0.94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1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8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3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.16 (2.60-3.86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0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32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85144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2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4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2 (0.89-0.94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8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3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2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5 (0.86-1.29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97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2_200825237_I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2D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4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5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1 (0.89-0.93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5.6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70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4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6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2 (0.90-0.94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8.3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2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6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6 (0.72-1.03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8.84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2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596809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4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2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9 (1.06-1.1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0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5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6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0 (0.07-0.14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5.2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65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10_104957618_I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2D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6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7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4 (0.81-0.88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0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288773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9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8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9 (1.06-1.1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3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5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7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44 (1.18-1.75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6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4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804237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5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2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9 (1.07-1.12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44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6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59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2 (0.09-0.14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3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08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324046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6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4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8 (1.06-1.1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0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7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25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3 (0.44-0.64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7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2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079109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7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6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8 (1.06-1.1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0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7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7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1 (0.85-1.21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8.92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69309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4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5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3 (0.91-0.9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5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2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37 (1.14-1.64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83.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4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37855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4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3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9 (1.06-1.12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6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9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2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0 (0.39-0.64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2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89327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9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8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3 (1.09-1.1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9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1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9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27 (0.94-1.73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10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282617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6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7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5 (0.81-0.8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0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75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0 (0.00-0.05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0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8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212957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7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5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8 (1.06-1.1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0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0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97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9 (0.32-0.48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9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2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670476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4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5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3 (0.91-0.9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3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6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29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7 (0.64-0.92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27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3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5566136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1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3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3 (0.91-0.9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8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9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5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8 (0.65-0.95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07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2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963610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9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0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3 (0.91-0.9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34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9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1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4 (0.20-0.29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6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48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11_46350213_D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2D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3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5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1 (0.88-0.93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2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1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4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95 (1.46-2.61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0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6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90764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8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4 (1.10-1.1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2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3_180594593_I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2D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9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0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1 (0.89-0.94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3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7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1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3 (0.58-0.92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.36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3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606509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0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2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3 (0.91-0.9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4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0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5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0 (0.66-0.97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85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2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68217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2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4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3 (0.91-0.9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4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3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5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43 (1.19-1.71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9.74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5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95016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4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5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2 (0.90-0.9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6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7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5 (0.11-0.21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3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40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293457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7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8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7 (0.84-0.9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9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8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0 (0.00-0.04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1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20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643492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3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4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3 (0.91-0.9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0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1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2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1 (0.34-0.49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6.9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22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960778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5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3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9 (1.06-1.1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0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5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65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6 (0.12-0.22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0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37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3606892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8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0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2 (0.90-0.94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6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1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0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2 (0.81-1.28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8.93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719449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6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5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0 (1.07-1.13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6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6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2 (0.00-0.05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5.3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38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51421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1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1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3 (0.91-0.9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7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3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5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6 (0.04-0.09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5.1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75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505985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1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9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9 (1.06-1.12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8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4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99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.52 (3.28-6.34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5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23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53562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4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2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5-1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2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6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0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32 (1.11-1.58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78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3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269130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2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1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5-1.1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5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2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7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79 (1.49-2.14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1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0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22_39987017_D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2D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9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9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3 (0.91-0.9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7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43237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2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4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3 (0.91-0.9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7.2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9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35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.89 (4.01-5.99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1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60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18_52749216_D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2D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8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6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5-1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8.0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0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1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2 (0.35-0.5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9.3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22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129493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8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8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9 (1.06-1.12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0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9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19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8.03 (37.64-363.52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6.7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7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97315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5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7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3 (0.91-0.9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1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9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59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64 (2.19-3.17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5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26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593715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3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5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4 (0.92-0.9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9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8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5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42 (1.83-3.22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8.34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52395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4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2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5-1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8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7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15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32 (1.09-1.59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.97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3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270429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1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2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0 (0.88-0.93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3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8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2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0 (0.44-0.81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93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4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290314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4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2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5-1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3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8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69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0 (0.25-0.36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9.4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39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21089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5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7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3 (0.91-0.9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3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8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3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24 (1.02-1.49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.47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2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90542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1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2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3 (0.91-0.9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6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8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69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1 (0.59-0.85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7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4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4050593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5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6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1 (0.89-0.94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4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69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0 (0.00-0.03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1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4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6_84280274_D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2D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2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0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5-1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8.1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64884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3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2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5-1.1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8.7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3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7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.46 (4.42-6.76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1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63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40540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3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2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8 (1.05-1.1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0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6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8 (0.29-0.48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9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6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646605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5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3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5-1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1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9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5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6 (0.63-0.92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58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3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1_8424984_D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2D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1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0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5-1.1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1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8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2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9 (0.14-0.25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0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40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76642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8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7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5-1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4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5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.25 (10.22-17.33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5.14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052016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9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7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4-1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4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5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9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4 (0.28-0.42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8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29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707456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4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4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5 (0.81-0.9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64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3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0 (0.00-0.1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6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0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600265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5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4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4-1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7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6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25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64 (2.20-3.18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8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26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2_146436222_I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2D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7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6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9 (1.06-1.12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8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9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85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6 (0.35-0.61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6.74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942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2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1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5-1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24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9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0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5 (0.19-0.32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2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30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02785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1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9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6 (1.04-1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5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5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6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2 (0.35-0.51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54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2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49823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1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9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5-1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8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9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07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4 (0.78-1.15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40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373502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5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4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4-1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2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7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4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9 (0.98-1.43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.90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2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13949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4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3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5-1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6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7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3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.04 (3.34-4.89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8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5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714973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2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32 (1.20-1.44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7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2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0 (0.00-0.18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3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6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5620572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9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7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5-1.1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1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2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8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4 (0.26-0.43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7.5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2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05307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5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6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3 (0.91-0.9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4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2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4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60 (1.29-2.0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4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5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686757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8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8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0 (1.07-1.14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6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6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9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.91 (2.57-6.08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04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2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33028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7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8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4 (0.92-0.9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64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2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19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2 (0.01-0.03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5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38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384904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4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2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6 (1.04-1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6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1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09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6 (0.22-0.32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8.6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43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69369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1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1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4 (0.92-0.9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8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6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4 (0.03-0.05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3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2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33270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6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4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5-1.1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8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4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47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0 (0.81-1.23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9.80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50135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9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0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3 (0.90-0.9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5.0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3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1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6 (0.21-0.32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0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40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698424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8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0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4 (0.92-0.9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5.9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0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6 (0.88-1.27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29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1_243881945_I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2D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3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1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5-1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6.5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2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5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9 (0.32-0.47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9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25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921253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4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6 (1.10-1.2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7.0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3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0 (0.00-0.1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3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376864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9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0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0 (0.87-0.94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7.3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3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1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7 (0.17-0.4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9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2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750233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3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2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4-1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7.54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3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0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81 (1.50-2.18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2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0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670464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1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0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8 (1.05-1.1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8.3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3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3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3 (0.19-0.29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9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46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5997982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2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3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4 (0.92-0.9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8.4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1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3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38 (1.15-1.66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45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4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0656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4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6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3 (0.91-0.9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9.4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3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5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1 (0.74-1.12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73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050325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2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1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5-1.1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0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5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17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96 (1.60-2.41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6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004398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6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5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5-1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0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4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6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6 (0.37-0.58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4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68529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1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2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4 (0.92-0.9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1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6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3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6 (0.96-1.4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08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81957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8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7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8 (1.05-1.1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2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0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99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6 (0.36-0.6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0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1517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6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7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4 (0.91-0.9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2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6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8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9 (0.39-0.61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6.5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992267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9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8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4-1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2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2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2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0 (0.23-0.38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08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26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832226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3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2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9 (1.12-1.2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3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3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3 (0.00-0.18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0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06801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6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7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3 (0.91-0.9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4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5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8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7 (0.70-1.08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95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83218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0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1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4 (0.92-0.9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4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6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9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9 (0.49-0.71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8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9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804499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7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6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8 (1.05-1.1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5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9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6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7 (0.43-0.75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7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5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2_149429178_D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2D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5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6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6 (0.81-0.9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5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47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nf  (14.61-Inf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5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3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808259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1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1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4 (0.92-0.9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7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9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2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6 (0.05-0.08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1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34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214833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7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6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6 (1.04-1.08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7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3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8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23 (1.03-1.47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.05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2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232524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4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5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2 (0.89-0.9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8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5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47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3 (0.80-1.33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.89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23906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2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1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4-1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9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3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99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21 (0.99-1.48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62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2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252229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4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3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8 (1.05-1.12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9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9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17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4.85 (25.08-366.39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5.4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44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080313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3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3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3 (0.91-0.9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0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67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8 (0.05-0.12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6.1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52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322909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0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1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1 (0.88-0.94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1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1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0 (0.00-0.03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6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28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32401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9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0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4 (0.92-0.9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1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6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8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19 (1.82-2.65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7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7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284539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3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5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5 (0.93-0.97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2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0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6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2 (0.57-0.91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.18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2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5583310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0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9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8 (1.05-1.1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2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8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87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9 (0.29-0.52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6.2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2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984161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5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3 (0.90-0.9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3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3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79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0 (0.55-0.9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.45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3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686979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5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6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5 (0.80-0.9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64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5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nf  (11.34-Inf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5.5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33922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4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6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4 (0.92-0.9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6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0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4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29 (1.07-1.55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.28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3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7_24747494_D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0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9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0 (1.06-1.14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8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056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.101 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2 (0.36-0.74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3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4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38824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1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1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8 (1.05-1.1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0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2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5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.02 (7.26-11.26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5.8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03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1541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3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1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6 (1.04-1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0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7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05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8 (0.13-0.23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6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4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174047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0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2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4 (0.92-0.9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1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5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8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.96 (10.15-19.59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5.0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4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02350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1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1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8 (1.05-1.1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4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7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99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79 (1.40-2.3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1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6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242138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1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3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4 (0.92-0.9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7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3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4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8 (0.47-0.7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03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1182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4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2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6 (1.04-1.08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7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4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77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.98 (3.21-4.95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80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40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67908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2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3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4 (0.92-0.9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9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8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5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2 (0.59-0.87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03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4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557520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0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1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0 (0.87-0.94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9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8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1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.56 (2.75-7.9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6.7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80137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4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5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2 (0.90-0.9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4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4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5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3 (0.16-0.33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6.44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8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440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0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2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3 (0.91-0.9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4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5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07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33 (1.07-1.64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.62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3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667016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9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8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8 (1.05-1.1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4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9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0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4 (0.75-1.17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.59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52327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9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8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6 (1.04-1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47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0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7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.73 (3.67-6.14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2.5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38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726734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4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5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4 (0.92-0.9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5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6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3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7 (0.95-1.44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30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24074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5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6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4 (0.92-0.9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5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2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7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8 (0.39-0.58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1.0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13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90945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6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9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4 (0.93-0.9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62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9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8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.94 (4.68-7.6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3.4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56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5687391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7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6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7 (1.05-1.1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69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0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8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6 (0.93-1.45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78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1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9006594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7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6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8 (1.05-1.1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71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64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086096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5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4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6 (1.04-1.08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84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4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2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.33 (2.68-4.15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6.26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30</w:t>
            </w:r>
          </w:p>
        </w:tc>
      </w:tr>
      <w:tr>
        <w:trPr>
          <w:trHeight w:val="264" w:hRule="atLeast"/>
        </w:trPr>
        <w:tc>
          <w:tcPr>
            <w:tcW w:w="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5_140143664_I</w:t>
            </w:r>
          </w:p>
        </w:tc>
        <w:tc>
          <w:tcPr>
            <w:tcW w:w="4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12D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86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75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6 (1.04-1.08)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  <w:t>4.85×10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  <w:vertAlign w:val="superscript"/>
              </w:rPr>
              <w:t>-8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u w:val="single"/>
              </w:rPr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73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67</w:t>
            </w:r>
          </w:p>
        </w:tc>
        <w:tc>
          <w:tcPr>
            <w:tcW w:w="20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2 (0.86-1.23)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.87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vertAlign w:val="superscript"/>
              </w:rPr>
              <w:t>-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GWAS: genome-wide association study, Chr: chromosome, EAS: East Asian, EUR: European, I: insertion, D: deletion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sectPr>
      <w:footerReference w:type="default" r:id="rId5"/>
      <w:type w:val="nextPage"/>
      <w:pgSz w:orient="landscape" w:w="16838" w:h="11906"/>
      <w:pgMar w:left="1701" w:right="1985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ＭＳ 明朝;MS Mincho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Style17">
    <w:name w:val="書式なし (文字)"/>
    <w:qFormat/>
    <w:rPr>
      <w:rFonts w:ascii="ＭＳ ゴシック;MS Gothic" w:hAnsi="ＭＳ ゴシック;MS Gothic" w:eastAsia="ＭＳ ゴシック;MS Gothic" w:cs="Courier New"/>
      <w:szCs w:val="21"/>
    </w:rPr>
  </w:style>
  <w:style w:type="character" w:styleId="2">
    <w:name w:val="本文 2 (文字)"/>
    <w:qFormat/>
    <w:rPr>
      <w:rFonts w:ascii="Arial" w:hAnsi="Arial" w:eastAsia="ＭＳ Ｐゴシック" w:cs="Arial"/>
      <w:sz w:val="24"/>
      <w:szCs w:val="24"/>
      <w:lang w:val="en-US"/>
    </w:rPr>
  </w:style>
  <w:style w:type="character" w:styleId="I3">
    <w:name w:val="i3"/>
    <w:qFormat/>
    <w:rPr>
      <w:i/>
      <w:iCs/>
    </w:rPr>
  </w:style>
  <w:style w:type="character" w:styleId="Number3">
    <w:name w:val="number3"/>
    <w:qFormat/>
    <w:rPr/>
  </w:style>
  <w:style w:type="character" w:styleId="Style18">
    <w:name w:val="吹き出し (文字)"/>
    <w:qFormat/>
    <w:rPr>
      <w:rFonts w:ascii="Tahoma" w:hAnsi="Tahoma" w:eastAsia="ＭＳ ゴシック;MS Gothic" w:cs="Tahoma"/>
      <w:kern w:val="2"/>
      <w:sz w:val="16"/>
      <w:szCs w:val="18"/>
    </w:rPr>
  </w:style>
  <w:style w:type="character" w:styleId="Unicode1">
    <w:name w:val="unicode1"/>
    <w:qFormat/>
    <w:rPr>
      <w:rFonts w:ascii="Arial Unicode MS" w:hAnsi="Arial Unicode MS" w:eastAsia="Arial Unicode MS" w:cs="Arial Unicode MS"/>
    </w:rPr>
  </w:style>
  <w:style w:type="character" w:styleId="Style19">
    <w:name w:val="コメント参照"/>
    <w:qFormat/>
    <w:rPr>
      <w:sz w:val="18"/>
      <w:szCs w:val="18"/>
    </w:rPr>
  </w:style>
  <w:style w:type="character" w:styleId="Style20">
    <w:name w:val="コメント文字列 (文字)"/>
    <w:qFormat/>
    <w:rPr>
      <w:kern w:val="2"/>
      <w:sz w:val="24"/>
      <w:szCs w:val="24"/>
      <w:lang w:eastAsia="ja-JP"/>
    </w:rPr>
  </w:style>
  <w:style w:type="character" w:styleId="Style21">
    <w:name w:val="コメント内容 (文字)"/>
    <w:qFormat/>
    <w:rPr>
      <w:b/>
      <w:bCs/>
      <w:kern w:val="2"/>
      <w:sz w:val="24"/>
      <w:szCs w:val="24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Mwheadline">
    <w:name w:val="mw-headlin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1">
    <w:name w:val="st1"/>
    <w:qFormat/>
    <w:rPr/>
  </w:style>
  <w:style w:type="character" w:styleId="Z">
    <w:name w:val="z-フォームの始まり (文字)"/>
    <w:qFormat/>
    <w:rPr>
      <w:rFonts w:ascii="Arial" w:hAnsi="Arial" w:eastAsia="ＭＳ Ｐゴシック" w:cs="Arial"/>
      <w:vanish/>
      <w:sz w:val="16"/>
      <w:szCs w:val="16"/>
    </w:rPr>
  </w:style>
  <w:style w:type="character" w:styleId="Z1">
    <w:name w:val="z-フォームの始まり (文字)1"/>
    <w:qFormat/>
    <w:rPr>
      <w:rFonts w:ascii="Arial" w:hAnsi="Arial" w:cs="Arial"/>
      <w:vanish/>
      <w:kern w:val="2"/>
      <w:sz w:val="16"/>
      <w:szCs w:val="16"/>
    </w:rPr>
  </w:style>
  <w:style w:type="character" w:styleId="Z2">
    <w:name w:val="z-フォームの終わり (文字)"/>
    <w:qFormat/>
    <w:rPr>
      <w:rFonts w:ascii="Arial" w:hAnsi="Arial" w:eastAsia="ＭＳ Ｐゴシック" w:cs="Arial"/>
      <w:vanish/>
      <w:sz w:val="16"/>
      <w:szCs w:val="16"/>
    </w:rPr>
  </w:style>
  <w:style w:type="character" w:styleId="Z11">
    <w:name w:val="z-フォームの終わり (文字)1"/>
    <w:qFormat/>
    <w:rPr>
      <w:rFonts w:ascii="Arial" w:hAnsi="Arial" w:cs="Arial"/>
      <w:vanish/>
      <w:kern w:val="2"/>
      <w:sz w:val="16"/>
      <w:szCs w:val="16"/>
    </w:rPr>
  </w:style>
  <w:style w:type="character" w:styleId="Highlight2">
    <w:name w:val="highlight2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Jrnl">
    <w:name w:val="jrnl"/>
    <w:qFormat/>
    <w:rPr/>
  </w:style>
  <w:style w:type="character" w:styleId="EndNoteBibliographyTitle">
    <w:name w:val="EndNote Bibliography Title (文字)"/>
    <w:qFormat/>
    <w:rPr>
      <w:kern w:val="2"/>
      <w:szCs w:val="22"/>
      <w:lang w:val="en-US" w:eastAsia="en-US"/>
    </w:rPr>
  </w:style>
  <w:style w:type="character" w:styleId="EndNoteBibliography">
    <w:name w:val="EndNote Bibliography (文字)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2">
    <w:name w:val="書式なし"/>
    <w:basedOn w:val="Normal"/>
    <w:qFormat/>
    <w:pPr>
      <w:widowControl/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1"/>
      <w:lang w:val="en-US"/>
    </w:rPr>
  </w:style>
  <w:style w:type="paragraph" w:styleId="21">
    <w:name w:val="本文 2"/>
    <w:basedOn w:val="Normal"/>
    <w:qFormat/>
    <w:pPr/>
    <w:rPr>
      <w:rFonts w:ascii="Arial" w:hAnsi="Arial" w:eastAsia="ＭＳ Ｐゴシック" w:cs="Arial"/>
      <w:kern w:val="0"/>
      <w:sz w:val="24"/>
      <w:szCs w:val="24"/>
      <w:lang w:val="en-US"/>
    </w:rPr>
  </w:style>
  <w:style w:type="paragraph" w:styleId="Style23">
    <w:name w:val="吹き出し"/>
    <w:basedOn w:val="Normal"/>
    <w:qFormat/>
    <w:pPr>
      <w:jc w:val="left"/>
    </w:pPr>
    <w:rPr>
      <w:rFonts w:ascii="Tahoma" w:hAnsi="Tahoma" w:eastAsia="ＭＳ ゴシック;MS Gothic" w:cs="Tahoma"/>
      <w:sz w:val="16"/>
      <w:szCs w:val="18"/>
      <w:lang w:val="en-US"/>
    </w:rPr>
  </w:style>
  <w:style w:type="paragraph" w:styleId="Style24">
    <w:name w:val="コメント文字列"/>
    <w:basedOn w:val="Normal"/>
    <w:qFormat/>
    <w:pPr/>
    <w:rPr>
      <w:sz w:val="24"/>
      <w:szCs w:val="24"/>
      <w:lang w:val="en-US"/>
    </w:rPr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Z3">
    <w:name w:val="z-フォームの始まり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eastAsia="ＭＳ Ｐゴシック" w:cs="Arial"/>
      <w:vanish/>
      <w:kern w:val="0"/>
      <w:sz w:val="16"/>
      <w:szCs w:val="16"/>
      <w:lang w:val="en-US"/>
    </w:rPr>
  </w:style>
  <w:style w:type="paragraph" w:styleId="Z4">
    <w:name w:val="z-フォームの終わり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eastAsia="ＭＳ Ｐゴシック" w:cs="Arial"/>
      <w:vanish/>
      <w:kern w:val="0"/>
      <w:sz w:val="16"/>
      <w:szCs w:val="16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i/>
      <w:iCs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center"/>
      <w:textAlignment w:val="top"/>
    </w:pPr>
    <w:rPr>
      <w:rFonts w:ascii="Times New Roman" w:hAnsi="Times New Roman" w:eastAsia="ＭＳ Ｐゴシック" w:cs="Times New Roman"/>
      <w:i/>
      <w:iCs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i/>
      <w:iCs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3">
    <w:name w:val="xl73"/>
    <w:basedOn w:val="Normal"/>
    <w:qFormat/>
    <w:pPr>
      <w:widowControl/>
      <w:spacing w:before="280" w:after="280"/>
      <w:jc w:val="center"/>
      <w:textAlignment w:val="top"/>
    </w:pPr>
    <w:rPr>
      <w:rFonts w:ascii="Times New Roman" w:hAnsi="Times New Roman" w:eastAsia="ＭＳ Ｐゴシック" w:cs="Times New Roman"/>
      <w:i/>
      <w:iCs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top w:val="single" w:sz="12" w:space="0" w:color="000000"/>
      </w:pBdr>
      <w:spacing w:before="280" w:after="280"/>
      <w:jc w:val="left"/>
    </w:pPr>
    <w:rPr>
      <w:rFonts w:eastAsia="ＭＳ Ｐゴシック" w:cs="ＭＳ Ｐゴシック"/>
      <w:kern w:val="0"/>
      <w:sz w:val="20"/>
      <w:szCs w:val="20"/>
    </w:rPr>
  </w:style>
  <w:style w:type="paragraph" w:styleId="Xl75">
    <w:name w:val="xl75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bottom w:val="single" w:sz="12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i/>
      <w:iCs/>
      <w:color w:val="000000"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  <w:bottom w:val="single" w:sz="12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i/>
      <w:iCs/>
      <w:color w:val="000000"/>
      <w:kern w:val="0"/>
      <w:sz w:val="20"/>
      <w:szCs w:val="20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b/>
      <w:bCs/>
      <w:color w:val="000000"/>
      <w:kern w:val="0"/>
      <w:sz w:val="20"/>
      <w:szCs w:val="20"/>
      <w:u w:val="single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82">
    <w:name w:val="xl82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83">
    <w:name w:val="xl83"/>
    <w:basedOn w:val="Normal"/>
    <w:qFormat/>
    <w:pPr>
      <w:widowControl/>
      <w:pBdr>
        <w:top w:val="single" w:sz="12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85">
    <w:name w:val="xl85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211">
    <w:name w:val="表 (緑)  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71">
    <w:name w:val="表 (赤)  7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7">
    <w:name w:val="表 (赤)  7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Style26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5T13:04:00Z</dcterms:created>
  <dc:creator>Kazutaka Ohi</dc:creator>
  <dc:description/>
  <cp:keywords/>
  <dc:language>en-US</dc:language>
  <cp:lastModifiedBy>Kazutaka Ohi</cp:lastModifiedBy>
  <cp:lastPrinted>2016-06-21T19:23:00Z</cp:lastPrinted>
  <dcterms:modified xsi:type="dcterms:W3CDTF">2016-10-06T06:33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